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169A" w:rsidRDefault="00023953" w:rsidP="00985B76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upporting Information </w:t>
      </w:r>
      <w:r w:rsidR="001B169A">
        <w:rPr>
          <w:rFonts w:ascii="Times New Roman" w:hAnsi="Times New Roman" w:cs="Times New Roman"/>
          <w:b/>
          <w:sz w:val="28"/>
          <w:szCs w:val="28"/>
        </w:rPr>
        <w:t xml:space="preserve">Table </w:t>
      </w:r>
      <w:r w:rsidR="00C71659">
        <w:rPr>
          <w:rFonts w:ascii="Times New Roman" w:hAnsi="Times New Roman" w:cs="Times New Roman"/>
          <w:b/>
          <w:sz w:val="28"/>
          <w:szCs w:val="28"/>
        </w:rPr>
        <w:t>2</w:t>
      </w:r>
    </w:p>
    <w:p w:rsidR="001B169A" w:rsidRPr="00985B76" w:rsidRDefault="001B169A" w:rsidP="00985B76">
      <w:pPr>
        <w:spacing w:after="0" w:line="480" w:lineRule="auto"/>
        <w:rPr>
          <w:rFonts w:ascii="Times New Roman" w:hAnsi="Times New Roman" w:cs="Times New Roman"/>
          <w:b/>
          <w:i/>
          <w:sz w:val="28"/>
          <w:szCs w:val="28"/>
        </w:rPr>
      </w:pPr>
      <w:r w:rsidRPr="00A818DB">
        <w:rPr>
          <w:rFonts w:ascii="Times New Roman" w:hAnsi="Times New Roman" w:cs="Times New Roman"/>
          <w:b/>
          <w:sz w:val="28"/>
          <w:szCs w:val="28"/>
        </w:rPr>
        <w:t xml:space="preserve">Elemental analysis of </w:t>
      </w:r>
      <w:r w:rsidRPr="00A818DB">
        <w:rPr>
          <w:rFonts w:ascii="Times New Roman" w:hAnsi="Times New Roman" w:cs="Times New Roman"/>
          <w:b/>
          <w:i/>
          <w:sz w:val="28"/>
          <w:szCs w:val="28"/>
        </w:rPr>
        <w:t>Agave</w:t>
      </w:r>
      <w:r w:rsidRPr="00A818DB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juice and whole leaf</w:t>
      </w:r>
    </w:p>
    <w:tbl>
      <w:tblPr>
        <w:tblW w:w="8819" w:type="dxa"/>
        <w:jc w:val="center"/>
        <w:tblInd w:w="-5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2015"/>
        <w:gridCol w:w="1701"/>
        <w:gridCol w:w="1701"/>
        <w:gridCol w:w="1701"/>
        <w:gridCol w:w="1701"/>
      </w:tblGrid>
      <w:tr w:rsidR="00C71659" w:rsidRPr="00A818DB" w:rsidTr="00D61702">
        <w:trPr>
          <w:trHeight w:val="291"/>
          <w:jc w:val="center"/>
        </w:trPr>
        <w:tc>
          <w:tcPr>
            <w:tcW w:w="2015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</w:tcPr>
          <w:p w:rsidR="00C71659" w:rsidRPr="00A818DB" w:rsidRDefault="00C71659" w:rsidP="00E4742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18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lement</w:t>
            </w:r>
          </w:p>
        </w:tc>
        <w:tc>
          <w:tcPr>
            <w:tcW w:w="3402" w:type="dxa"/>
            <w:gridSpan w:val="2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</w:tcPr>
          <w:p w:rsidR="00C71659" w:rsidRPr="00A818DB" w:rsidRDefault="00C71659" w:rsidP="00E4742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818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hole leaf</w:t>
            </w:r>
          </w:p>
        </w:tc>
        <w:tc>
          <w:tcPr>
            <w:tcW w:w="3402" w:type="dxa"/>
            <w:gridSpan w:val="2"/>
            <w:vAlign w:val="center"/>
          </w:tcPr>
          <w:p w:rsidR="00C71659" w:rsidRPr="00A818DB" w:rsidRDefault="00C71659" w:rsidP="002D0E6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18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Juice</w:t>
            </w:r>
          </w:p>
        </w:tc>
      </w:tr>
      <w:tr w:rsidR="00C71659" w:rsidRPr="00A818DB" w:rsidTr="00C71659">
        <w:trPr>
          <w:trHeight w:val="291"/>
          <w:jc w:val="center"/>
        </w:trPr>
        <w:tc>
          <w:tcPr>
            <w:tcW w:w="2015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hideMark/>
          </w:tcPr>
          <w:p w:rsidR="00C71659" w:rsidRPr="00A818DB" w:rsidRDefault="00C71659" w:rsidP="001B169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1659" w:rsidRPr="00A818DB" w:rsidRDefault="00C71659" w:rsidP="001B169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A818D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. americana</w:t>
            </w:r>
            <w:r w:rsidRPr="00A818D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  <w:p w:rsidR="00C71659" w:rsidRPr="00A818DB" w:rsidRDefault="00C71659" w:rsidP="001B169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8DB">
              <w:rPr>
                <w:rFonts w:ascii="Times New Roman" w:hAnsi="Times New Roman" w:cs="Times New Roman"/>
                <w:sz w:val="24"/>
                <w:szCs w:val="24"/>
              </w:rPr>
              <w:t>(mg/kg)</w:t>
            </w:r>
          </w:p>
        </w:tc>
        <w:tc>
          <w:tcPr>
            <w:tcW w:w="1701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1659" w:rsidRPr="00A818DB" w:rsidRDefault="00C71659" w:rsidP="001B169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A818D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. tequilana</w:t>
            </w:r>
            <w:r w:rsidRPr="00A818D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  <w:p w:rsidR="00C71659" w:rsidRPr="00A818DB" w:rsidRDefault="00C71659" w:rsidP="001B169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8DB">
              <w:rPr>
                <w:rFonts w:ascii="Times New Roman" w:hAnsi="Times New Roman" w:cs="Times New Roman"/>
                <w:sz w:val="24"/>
                <w:szCs w:val="24"/>
              </w:rPr>
              <w:t>(mg/kg)</w:t>
            </w:r>
          </w:p>
        </w:tc>
        <w:tc>
          <w:tcPr>
            <w:tcW w:w="1701" w:type="dxa"/>
            <w:vAlign w:val="center"/>
          </w:tcPr>
          <w:p w:rsidR="00C71659" w:rsidRPr="00A818DB" w:rsidRDefault="00C71659" w:rsidP="002D0E6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818DB">
              <w:rPr>
                <w:rFonts w:ascii="Times New Roman" w:hAnsi="Times New Roman" w:cs="Times New Roman"/>
                <w:i/>
                <w:sz w:val="24"/>
                <w:szCs w:val="24"/>
              </w:rPr>
              <w:t>A. americana</w:t>
            </w:r>
            <w:r w:rsidRPr="00A818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:rsidR="00C71659" w:rsidRPr="00A818DB" w:rsidRDefault="00C71659" w:rsidP="002D0E6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8DB">
              <w:rPr>
                <w:rFonts w:ascii="Times New Roman" w:hAnsi="Times New Roman" w:cs="Times New Roman"/>
                <w:sz w:val="24"/>
                <w:szCs w:val="24"/>
              </w:rPr>
              <w:t>(mg/kg)</w:t>
            </w:r>
          </w:p>
        </w:tc>
        <w:tc>
          <w:tcPr>
            <w:tcW w:w="1701" w:type="dxa"/>
            <w:vAlign w:val="center"/>
          </w:tcPr>
          <w:p w:rsidR="00C71659" w:rsidRPr="00A818DB" w:rsidRDefault="00C71659" w:rsidP="002D0E6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A818DB">
              <w:rPr>
                <w:rFonts w:ascii="Times New Roman" w:hAnsi="Times New Roman" w:cs="Times New Roman"/>
                <w:i/>
                <w:sz w:val="24"/>
                <w:szCs w:val="24"/>
              </w:rPr>
              <w:t>A. tequilana</w:t>
            </w:r>
            <w:r w:rsidRPr="00A818D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  <w:p w:rsidR="00C71659" w:rsidRPr="00A818DB" w:rsidRDefault="00C71659" w:rsidP="002D0E6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8DB">
              <w:rPr>
                <w:rFonts w:ascii="Times New Roman" w:hAnsi="Times New Roman" w:cs="Times New Roman"/>
                <w:sz w:val="24"/>
                <w:szCs w:val="24"/>
              </w:rPr>
              <w:t>(mg/kg)</w:t>
            </w:r>
          </w:p>
        </w:tc>
      </w:tr>
      <w:tr w:rsidR="00C71659" w:rsidRPr="00A818DB" w:rsidTr="00C71659">
        <w:trPr>
          <w:trHeight w:val="331"/>
          <w:jc w:val="center"/>
        </w:trPr>
        <w:tc>
          <w:tcPr>
            <w:tcW w:w="2015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hideMark/>
          </w:tcPr>
          <w:p w:rsidR="00C71659" w:rsidRPr="00A818DB" w:rsidRDefault="00C71659" w:rsidP="001B169A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18DB">
              <w:rPr>
                <w:rFonts w:ascii="Times New Roman" w:hAnsi="Times New Roman" w:cs="Times New Roman"/>
                <w:sz w:val="24"/>
                <w:szCs w:val="24"/>
              </w:rPr>
              <w:t>Aluminium (Al)</w:t>
            </w:r>
          </w:p>
        </w:tc>
        <w:tc>
          <w:tcPr>
            <w:tcW w:w="1701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hideMark/>
          </w:tcPr>
          <w:p w:rsidR="00C71659" w:rsidRPr="00A818DB" w:rsidRDefault="00C71659" w:rsidP="001B169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8D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701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hideMark/>
          </w:tcPr>
          <w:p w:rsidR="00C71659" w:rsidRPr="00A818DB" w:rsidRDefault="00C71659" w:rsidP="001B169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8D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1701" w:type="dxa"/>
          </w:tcPr>
          <w:p w:rsidR="00C71659" w:rsidRPr="00A818DB" w:rsidRDefault="00C71659" w:rsidP="002D0E6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8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C71659" w:rsidRPr="00A818DB" w:rsidRDefault="00C71659" w:rsidP="002D0E6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8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71659" w:rsidRPr="00A818DB" w:rsidTr="00C71659">
        <w:trPr>
          <w:trHeight w:val="299"/>
          <w:jc w:val="center"/>
        </w:trPr>
        <w:tc>
          <w:tcPr>
            <w:tcW w:w="2015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hideMark/>
          </w:tcPr>
          <w:p w:rsidR="00C71659" w:rsidRPr="00A818DB" w:rsidRDefault="00C71659" w:rsidP="001B169A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18DB">
              <w:rPr>
                <w:rFonts w:ascii="Times New Roman" w:hAnsi="Times New Roman" w:cs="Times New Roman"/>
                <w:sz w:val="24"/>
                <w:szCs w:val="24"/>
              </w:rPr>
              <w:t>Calcium (Ca)</w:t>
            </w:r>
          </w:p>
        </w:tc>
        <w:tc>
          <w:tcPr>
            <w:tcW w:w="1701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hideMark/>
          </w:tcPr>
          <w:p w:rsidR="00C71659" w:rsidRPr="00A818DB" w:rsidRDefault="00C71659" w:rsidP="001B169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8D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733</w:t>
            </w:r>
          </w:p>
        </w:tc>
        <w:tc>
          <w:tcPr>
            <w:tcW w:w="1701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hideMark/>
          </w:tcPr>
          <w:p w:rsidR="00C71659" w:rsidRPr="00A818DB" w:rsidRDefault="00C71659" w:rsidP="001B169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8D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400</w:t>
            </w:r>
          </w:p>
        </w:tc>
        <w:tc>
          <w:tcPr>
            <w:tcW w:w="1701" w:type="dxa"/>
          </w:tcPr>
          <w:p w:rsidR="00C71659" w:rsidRPr="00A818DB" w:rsidRDefault="00C71659" w:rsidP="002D0E6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8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3</w:t>
            </w:r>
          </w:p>
        </w:tc>
        <w:tc>
          <w:tcPr>
            <w:tcW w:w="1701" w:type="dxa"/>
          </w:tcPr>
          <w:p w:rsidR="00C71659" w:rsidRPr="00A818DB" w:rsidRDefault="00C71659" w:rsidP="002D0E6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8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00</w:t>
            </w:r>
          </w:p>
        </w:tc>
      </w:tr>
      <w:tr w:rsidR="00C71659" w:rsidRPr="00A818DB" w:rsidTr="00C71659">
        <w:trPr>
          <w:trHeight w:val="269"/>
          <w:jc w:val="center"/>
        </w:trPr>
        <w:tc>
          <w:tcPr>
            <w:tcW w:w="2015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hideMark/>
          </w:tcPr>
          <w:p w:rsidR="00C71659" w:rsidRPr="00A818DB" w:rsidRDefault="00C71659" w:rsidP="001B169A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18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on (Fe)</w:t>
            </w:r>
          </w:p>
        </w:tc>
        <w:tc>
          <w:tcPr>
            <w:tcW w:w="1701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hideMark/>
          </w:tcPr>
          <w:p w:rsidR="00C71659" w:rsidRPr="00A818DB" w:rsidRDefault="00C71659" w:rsidP="001B169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8D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1701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hideMark/>
          </w:tcPr>
          <w:p w:rsidR="00C71659" w:rsidRPr="00A818DB" w:rsidRDefault="00C71659" w:rsidP="001B169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8D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701" w:type="dxa"/>
          </w:tcPr>
          <w:p w:rsidR="00C71659" w:rsidRPr="00A818DB" w:rsidRDefault="00C71659" w:rsidP="002D0E6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8D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</w:tcPr>
          <w:p w:rsidR="00C71659" w:rsidRPr="00A818DB" w:rsidRDefault="00C71659" w:rsidP="002D0E6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8D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7</w:t>
            </w:r>
          </w:p>
        </w:tc>
      </w:tr>
      <w:tr w:rsidR="00C71659" w:rsidRPr="00A818DB" w:rsidTr="00C71659">
        <w:trPr>
          <w:trHeight w:val="252"/>
          <w:jc w:val="center"/>
        </w:trPr>
        <w:tc>
          <w:tcPr>
            <w:tcW w:w="2015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hideMark/>
          </w:tcPr>
          <w:p w:rsidR="00C71659" w:rsidRPr="00A818DB" w:rsidRDefault="00C71659" w:rsidP="001B169A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18DB">
              <w:rPr>
                <w:rFonts w:ascii="Times New Roman" w:hAnsi="Times New Roman" w:cs="Times New Roman"/>
                <w:sz w:val="24"/>
                <w:szCs w:val="24"/>
              </w:rPr>
              <w:t>Magnesium (Mg)</w:t>
            </w:r>
          </w:p>
        </w:tc>
        <w:tc>
          <w:tcPr>
            <w:tcW w:w="1701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hideMark/>
          </w:tcPr>
          <w:p w:rsidR="00C71659" w:rsidRPr="00A818DB" w:rsidRDefault="00C71659" w:rsidP="001B169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8D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667</w:t>
            </w:r>
          </w:p>
        </w:tc>
        <w:tc>
          <w:tcPr>
            <w:tcW w:w="1701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hideMark/>
          </w:tcPr>
          <w:p w:rsidR="00C71659" w:rsidRPr="00A818DB" w:rsidRDefault="00C71659" w:rsidP="001B169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8D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007</w:t>
            </w:r>
          </w:p>
        </w:tc>
        <w:tc>
          <w:tcPr>
            <w:tcW w:w="1701" w:type="dxa"/>
          </w:tcPr>
          <w:p w:rsidR="00C71659" w:rsidRPr="00A818DB" w:rsidRDefault="00C71659" w:rsidP="002D0E6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8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3</w:t>
            </w:r>
          </w:p>
        </w:tc>
        <w:tc>
          <w:tcPr>
            <w:tcW w:w="1701" w:type="dxa"/>
          </w:tcPr>
          <w:p w:rsidR="00C71659" w:rsidRPr="00A818DB" w:rsidRDefault="00C71659" w:rsidP="002D0E6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8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0</w:t>
            </w:r>
          </w:p>
        </w:tc>
      </w:tr>
      <w:tr w:rsidR="00C71659" w:rsidRPr="00A818DB" w:rsidTr="00C71659">
        <w:trPr>
          <w:trHeight w:val="115"/>
          <w:jc w:val="center"/>
        </w:trPr>
        <w:tc>
          <w:tcPr>
            <w:tcW w:w="2015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hideMark/>
          </w:tcPr>
          <w:p w:rsidR="00C71659" w:rsidRPr="00A818DB" w:rsidRDefault="00C71659" w:rsidP="001B169A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18DB">
              <w:rPr>
                <w:rFonts w:ascii="Times New Roman" w:hAnsi="Times New Roman" w:cs="Times New Roman"/>
                <w:sz w:val="24"/>
                <w:szCs w:val="24"/>
              </w:rPr>
              <w:t>Phosphorus (P)</w:t>
            </w:r>
          </w:p>
        </w:tc>
        <w:tc>
          <w:tcPr>
            <w:tcW w:w="1701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hideMark/>
          </w:tcPr>
          <w:p w:rsidR="00C71659" w:rsidRPr="00A818DB" w:rsidRDefault="00C71659" w:rsidP="001B169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8D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73</w:t>
            </w:r>
          </w:p>
        </w:tc>
        <w:tc>
          <w:tcPr>
            <w:tcW w:w="1701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hideMark/>
          </w:tcPr>
          <w:p w:rsidR="00C71659" w:rsidRPr="00A818DB" w:rsidRDefault="00C71659" w:rsidP="001B169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8D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767</w:t>
            </w:r>
          </w:p>
        </w:tc>
        <w:tc>
          <w:tcPr>
            <w:tcW w:w="1701" w:type="dxa"/>
          </w:tcPr>
          <w:p w:rsidR="00C71659" w:rsidRPr="00A818DB" w:rsidRDefault="00C71659" w:rsidP="002D0E6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8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701" w:type="dxa"/>
          </w:tcPr>
          <w:p w:rsidR="00C71659" w:rsidRPr="00A818DB" w:rsidRDefault="00C71659" w:rsidP="002D0E6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8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0</w:t>
            </w:r>
          </w:p>
        </w:tc>
      </w:tr>
      <w:tr w:rsidR="00C71659" w:rsidRPr="00A818DB" w:rsidTr="00C71659">
        <w:trPr>
          <w:trHeight w:val="330"/>
          <w:jc w:val="center"/>
        </w:trPr>
        <w:tc>
          <w:tcPr>
            <w:tcW w:w="2015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hideMark/>
          </w:tcPr>
          <w:p w:rsidR="00C71659" w:rsidRPr="00A818DB" w:rsidRDefault="00C71659" w:rsidP="001B169A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18DB">
              <w:rPr>
                <w:rFonts w:ascii="Times New Roman" w:hAnsi="Times New Roman" w:cs="Times New Roman"/>
                <w:sz w:val="24"/>
                <w:szCs w:val="24"/>
              </w:rPr>
              <w:t>Potassium (K)</w:t>
            </w:r>
          </w:p>
        </w:tc>
        <w:tc>
          <w:tcPr>
            <w:tcW w:w="1701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hideMark/>
          </w:tcPr>
          <w:p w:rsidR="00C71659" w:rsidRPr="00A818DB" w:rsidRDefault="00C71659" w:rsidP="001B169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8D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700</w:t>
            </w:r>
          </w:p>
        </w:tc>
        <w:tc>
          <w:tcPr>
            <w:tcW w:w="1701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hideMark/>
          </w:tcPr>
          <w:p w:rsidR="00C71659" w:rsidRPr="00A818DB" w:rsidRDefault="00C71659" w:rsidP="001B169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8D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400</w:t>
            </w:r>
          </w:p>
        </w:tc>
        <w:tc>
          <w:tcPr>
            <w:tcW w:w="1701" w:type="dxa"/>
          </w:tcPr>
          <w:p w:rsidR="00C71659" w:rsidRPr="00A818DB" w:rsidRDefault="00C71659" w:rsidP="002D0E6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8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3</w:t>
            </w:r>
          </w:p>
        </w:tc>
        <w:tc>
          <w:tcPr>
            <w:tcW w:w="1701" w:type="dxa"/>
          </w:tcPr>
          <w:p w:rsidR="00C71659" w:rsidRPr="00A818DB" w:rsidRDefault="00C71659" w:rsidP="002D0E6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8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0</w:t>
            </w:r>
          </w:p>
        </w:tc>
      </w:tr>
      <w:tr w:rsidR="00C71659" w:rsidRPr="00A818DB" w:rsidTr="00C71659">
        <w:trPr>
          <w:trHeight w:val="314"/>
          <w:jc w:val="center"/>
        </w:trPr>
        <w:tc>
          <w:tcPr>
            <w:tcW w:w="2015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hideMark/>
          </w:tcPr>
          <w:p w:rsidR="00C71659" w:rsidRPr="00A818DB" w:rsidRDefault="00C71659" w:rsidP="001B169A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18DB">
              <w:rPr>
                <w:rFonts w:ascii="Times New Roman" w:hAnsi="Times New Roman" w:cs="Times New Roman"/>
                <w:sz w:val="24"/>
                <w:szCs w:val="24"/>
              </w:rPr>
              <w:t>Sodium (Na)</w:t>
            </w:r>
          </w:p>
        </w:tc>
        <w:tc>
          <w:tcPr>
            <w:tcW w:w="1701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hideMark/>
          </w:tcPr>
          <w:p w:rsidR="00C71659" w:rsidRPr="00A818DB" w:rsidRDefault="00C71659" w:rsidP="001B169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8D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701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hideMark/>
          </w:tcPr>
          <w:p w:rsidR="00C71659" w:rsidRPr="00A818DB" w:rsidRDefault="00C71659" w:rsidP="001B169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8D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1</w:t>
            </w:r>
          </w:p>
        </w:tc>
        <w:tc>
          <w:tcPr>
            <w:tcW w:w="1701" w:type="dxa"/>
          </w:tcPr>
          <w:p w:rsidR="00C71659" w:rsidRPr="00A818DB" w:rsidRDefault="00C71659" w:rsidP="002D0E6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8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:rsidR="00C71659" w:rsidRPr="00A818DB" w:rsidRDefault="00C71659" w:rsidP="002D0E6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8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C71659" w:rsidRPr="00A818DB" w:rsidTr="00C71659">
        <w:trPr>
          <w:trHeight w:val="403"/>
          <w:jc w:val="center"/>
        </w:trPr>
        <w:tc>
          <w:tcPr>
            <w:tcW w:w="2015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hideMark/>
          </w:tcPr>
          <w:p w:rsidR="00C71659" w:rsidRPr="00A818DB" w:rsidRDefault="00C71659" w:rsidP="001B169A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18DB">
              <w:rPr>
                <w:rFonts w:ascii="Times New Roman" w:hAnsi="Times New Roman" w:cs="Times New Roman"/>
                <w:sz w:val="24"/>
                <w:szCs w:val="24"/>
              </w:rPr>
              <w:t>Sulfur (S)</w:t>
            </w:r>
          </w:p>
        </w:tc>
        <w:tc>
          <w:tcPr>
            <w:tcW w:w="1701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hideMark/>
          </w:tcPr>
          <w:p w:rsidR="00C71659" w:rsidRPr="00A818DB" w:rsidRDefault="00C71659" w:rsidP="001B169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8D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57</w:t>
            </w:r>
          </w:p>
        </w:tc>
        <w:tc>
          <w:tcPr>
            <w:tcW w:w="1701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hideMark/>
          </w:tcPr>
          <w:p w:rsidR="00C71659" w:rsidRPr="00A818DB" w:rsidRDefault="00C71659" w:rsidP="001B169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8D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93</w:t>
            </w:r>
          </w:p>
        </w:tc>
        <w:tc>
          <w:tcPr>
            <w:tcW w:w="1701" w:type="dxa"/>
          </w:tcPr>
          <w:p w:rsidR="00C71659" w:rsidRPr="00A818DB" w:rsidRDefault="00C71659" w:rsidP="002D0E6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8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701" w:type="dxa"/>
          </w:tcPr>
          <w:p w:rsidR="00C71659" w:rsidRPr="00A818DB" w:rsidRDefault="00C71659" w:rsidP="002D0E6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8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</w:tr>
      <w:tr w:rsidR="00C71659" w:rsidRPr="00A818DB" w:rsidTr="00C71659">
        <w:trPr>
          <w:trHeight w:val="297"/>
          <w:jc w:val="center"/>
        </w:trPr>
        <w:tc>
          <w:tcPr>
            <w:tcW w:w="2015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hideMark/>
          </w:tcPr>
          <w:p w:rsidR="00C71659" w:rsidRPr="00A818DB" w:rsidRDefault="00C71659" w:rsidP="001B169A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18DB">
              <w:rPr>
                <w:rFonts w:ascii="Times New Roman" w:hAnsi="Times New Roman" w:cs="Times New Roman"/>
                <w:sz w:val="24"/>
                <w:szCs w:val="24"/>
              </w:rPr>
              <w:t>Zinc (Zn)</w:t>
            </w:r>
          </w:p>
        </w:tc>
        <w:tc>
          <w:tcPr>
            <w:tcW w:w="1701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hideMark/>
          </w:tcPr>
          <w:p w:rsidR="00C71659" w:rsidRPr="00A818DB" w:rsidRDefault="00C71659" w:rsidP="001B169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8D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701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hideMark/>
          </w:tcPr>
          <w:p w:rsidR="00C71659" w:rsidRPr="00A818DB" w:rsidRDefault="00C71659" w:rsidP="001B169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8D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1701" w:type="dxa"/>
          </w:tcPr>
          <w:p w:rsidR="00C71659" w:rsidRPr="00A818DB" w:rsidRDefault="00C71659" w:rsidP="002D0E6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8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:rsidR="00C71659" w:rsidRPr="00A818DB" w:rsidRDefault="00C71659" w:rsidP="002D0E6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8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C71659" w:rsidRPr="00A818DB" w:rsidTr="00C71659">
        <w:trPr>
          <w:trHeight w:val="297"/>
          <w:jc w:val="center"/>
        </w:trPr>
        <w:tc>
          <w:tcPr>
            <w:tcW w:w="2015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hideMark/>
          </w:tcPr>
          <w:p w:rsidR="00C71659" w:rsidRPr="00A818DB" w:rsidRDefault="00C71659" w:rsidP="001B169A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18DB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701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hideMark/>
          </w:tcPr>
          <w:p w:rsidR="00C71659" w:rsidRPr="00A818DB" w:rsidRDefault="00C71659" w:rsidP="001B169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818D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9909</w:t>
            </w:r>
          </w:p>
        </w:tc>
        <w:tc>
          <w:tcPr>
            <w:tcW w:w="1701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hideMark/>
          </w:tcPr>
          <w:p w:rsidR="00C71659" w:rsidRPr="00A818DB" w:rsidRDefault="00C71659" w:rsidP="001B169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818D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9463</w:t>
            </w:r>
          </w:p>
        </w:tc>
        <w:tc>
          <w:tcPr>
            <w:tcW w:w="1701" w:type="dxa"/>
          </w:tcPr>
          <w:p w:rsidR="00C71659" w:rsidRPr="00A818DB" w:rsidRDefault="00C71659" w:rsidP="002D0E6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818D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895</w:t>
            </w:r>
          </w:p>
        </w:tc>
        <w:tc>
          <w:tcPr>
            <w:tcW w:w="1701" w:type="dxa"/>
          </w:tcPr>
          <w:p w:rsidR="00C71659" w:rsidRPr="00A818DB" w:rsidRDefault="00C71659" w:rsidP="002D0E6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818D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8353</w:t>
            </w:r>
          </w:p>
        </w:tc>
      </w:tr>
    </w:tbl>
    <w:p w:rsidR="001B169A" w:rsidRDefault="001B169A" w:rsidP="001B169A">
      <w:pPr>
        <w:rPr>
          <w:rFonts w:ascii="Times New Roman" w:hAnsi="Times New Roman" w:cs="Times New Roman"/>
          <w:sz w:val="24"/>
          <w:szCs w:val="24"/>
        </w:rPr>
      </w:pPr>
    </w:p>
    <w:p w:rsidR="004E36A1" w:rsidRPr="004E36A1" w:rsidRDefault="004E36A1" w:rsidP="004E36A1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E36A1">
        <w:rPr>
          <w:rFonts w:ascii="Times New Roman" w:hAnsi="Times New Roman" w:cs="Times New Roman"/>
          <w:sz w:val="24"/>
          <w:szCs w:val="24"/>
          <w:lang w:val="en-US"/>
        </w:rPr>
        <w:t xml:space="preserve">Data are presented as mg/kg of material. </w:t>
      </w:r>
      <w:r w:rsidRPr="004E36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4E36A1">
        <w:rPr>
          <w:rFonts w:ascii="Times New Roman" w:hAnsi="Times New Roman" w:cs="Times New Roman"/>
          <w:sz w:val="24"/>
          <w:szCs w:val="24"/>
          <w:lang w:val="en-US"/>
        </w:rPr>
        <w:t xml:space="preserve">Average of two biological replicates. </w:t>
      </w:r>
      <w:r w:rsidRPr="004E36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4E36A1">
        <w:rPr>
          <w:rFonts w:ascii="Times New Roman" w:hAnsi="Times New Roman" w:cs="Times New Roman"/>
          <w:sz w:val="24"/>
          <w:szCs w:val="24"/>
          <w:lang w:val="en-US"/>
        </w:rPr>
        <w:t xml:space="preserve">Average of three biological replicates. </w:t>
      </w:r>
    </w:p>
    <w:p w:rsidR="001B169A" w:rsidRPr="001B169A" w:rsidRDefault="001B169A" w:rsidP="004E36A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1B169A" w:rsidRPr="001B169A" w:rsidSect="000F7F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rsids>
    <w:rsidRoot w:val="00973945"/>
    <w:rsid w:val="00023953"/>
    <w:rsid w:val="000F7FF2"/>
    <w:rsid w:val="001B169A"/>
    <w:rsid w:val="00362060"/>
    <w:rsid w:val="003C53AE"/>
    <w:rsid w:val="003E3B71"/>
    <w:rsid w:val="003E5B1B"/>
    <w:rsid w:val="003F2AA0"/>
    <w:rsid w:val="004A6323"/>
    <w:rsid w:val="004E36A1"/>
    <w:rsid w:val="005301EB"/>
    <w:rsid w:val="005A0B2C"/>
    <w:rsid w:val="0065487B"/>
    <w:rsid w:val="006625EB"/>
    <w:rsid w:val="0078738E"/>
    <w:rsid w:val="00796428"/>
    <w:rsid w:val="008454DF"/>
    <w:rsid w:val="0087077E"/>
    <w:rsid w:val="008D7CDA"/>
    <w:rsid w:val="00906299"/>
    <w:rsid w:val="00926B99"/>
    <w:rsid w:val="0096439B"/>
    <w:rsid w:val="00973945"/>
    <w:rsid w:val="00985B76"/>
    <w:rsid w:val="00A213C5"/>
    <w:rsid w:val="00A57D16"/>
    <w:rsid w:val="00A818DB"/>
    <w:rsid w:val="00B23CCF"/>
    <w:rsid w:val="00B34EB4"/>
    <w:rsid w:val="00C00DDD"/>
    <w:rsid w:val="00C60B08"/>
    <w:rsid w:val="00C71659"/>
    <w:rsid w:val="00C82CF8"/>
    <w:rsid w:val="00E32A0B"/>
    <w:rsid w:val="00E821E1"/>
    <w:rsid w:val="00E87F29"/>
    <w:rsid w:val="00F2315B"/>
    <w:rsid w:val="00F800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F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4177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0</Words>
  <Characters>518</Characters>
  <Application>Microsoft Office Word</Application>
  <DocSecurity>0</DocSecurity>
  <Lines>4</Lines>
  <Paragraphs>1</Paragraphs>
  <ScaleCrop>false</ScaleCrop>
  <Company>The University of Adelaide</Company>
  <LinksUpToDate>false</LinksUpToDate>
  <CharactersWithSpaces>6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616450</dc:creator>
  <cp:lastModifiedBy>a1616450</cp:lastModifiedBy>
  <cp:revision>4</cp:revision>
  <cp:lastPrinted>2014-04-09T08:26:00Z</cp:lastPrinted>
  <dcterms:created xsi:type="dcterms:W3CDTF">2014-04-11T05:55:00Z</dcterms:created>
  <dcterms:modified xsi:type="dcterms:W3CDTF">2015-01-29T01:35:00Z</dcterms:modified>
</cp:coreProperties>
</file>